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A05DE" w14:textId="044D3A5C" w:rsidR="007E6F4A" w:rsidRPr="001362CA" w:rsidRDefault="007E6F4A" w:rsidP="00C84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62CA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="00A82E90" w:rsidRPr="00A82E90">
        <w:rPr>
          <w:rFonts w:ascii="Times New Roman" w:hAnsi="Times New Roman" w:cs="Times New Roman"/>
          <w:sz w:val="24"/>
          <w:szCs w:val="24"/>
        </w:rPr>
        <w:t xml:space="preserve">COG functional assignments of differently expressed genes (DEGs) in </w:t>
      </w:r>
      <w:r w:rsidR="00A82E90" w:rsidRPr="00A82E90">
        <w:rPr>
          <w:rFonts w:ascii="Times New Roman" w:hAnsi="Times New Roman" w:cs="Times New Roman"/>
          <w:i/>
          <w:sz w:val="24"/>
          <w:szCs w:val="24"/>
        </w:rPr>
        <w:t>Eubacterium limosum</w:t>
      </w:r>
      <w:r w:rsidR="00A82E90" w:rsidRPr="00A82E90">
        <w:rPr>
          <w:rFonts w:ascii="Times New Roman" w:hAnsi="Times New Roman" w:cs="Times New Roman"/>
          <w:sz w:val="24"/>
          <w:szCs w:val="24"/>
        </w:rPr>
        <w:t xml:space="preserve"> between heterotrophic and autotrophic growth conditions</w:t>
      </w:r>
    </w:p>
    <w:tbl>
      <w:tblPr>
        <w:tblW w:w="93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3969"/>
        <w:gridCol w:w="1063"/>
        <w:gridCol w:w="1063"/>
        <w:gridCol w:w="1205"/>
        <w:gridCol w:w="1205"/>
      </w:tblGrid>
      <w:tr w:rsidR="007E6F4A" w:rsidRPr="001362CA" w14:paraId="4E738B9F" w14:textId="77777777" w:rsidTr="00BB12EF">
        <w:trPr>
          <w:trHeight w:val="280"/>
        </w:trPr>
        <w:tc>
          <w:tcPr>
            <w:tcW w:w="866" w:type="dxa"/>
            <w:vMerge w:val="restart"/>
            <w:shd w:val="clear" w:color="auto" w:fill="auto"/>
            <w:noWrap/>
          </w:tcPr>
          <w:p w14:paraId="6CAFE79E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G Class</w:t>
            </w:r>
          </w:p>
        </w:tc>
        <w:tc>
          <w:tcPr>
            <w:tcW w:w="3969" w:type="dxa"/>
            <w:vMerge w:val="restart"/>
            <w:shd w:val="clear" w:color="auto" w:fill="auto"/>
            <w:noWrap/>
          </w:tcPr>
          <w:p w14:paraId="33558DAA" w14:textId="77777777" w:rsidR="007E6F4A" w:rsidRPr="001362CA" w:rsidRDefault="007E6F4A" w:rsidP="00C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4536" w:type="dxa"/>
            <w:gridSpan w:val="4"/>
          </w:tcPr>
          <w:p w14:paraId="74287092" w14:textId="77777777" w:rsidR="007E6F4A" w:rsidRPr="001362CA" w:rsidRDefault="007E6F4A" w:rsidP="00C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Enrichment</w:t>
            </w:r>
          </w:p>
        </w:tc>
      </w:tr>
      <w:tr w:rsidR="007E6F4A" w:rsidRPr="001362CA" w14:paraId="1D31596C" w14:textId="77777777" w:rsidTr="00BB12EF">
        <w:trPr>
          <w:trHeight w:val="280"/>
        </w:trPr>
        <w:tc>
          <w:tcPr>
            <w:tcW w:w="866" w:type="dxa"/>
            <w:vMerge/>
            <w:shd w:val="clear" w:color="auto" w:fill="auto"/>
            <w:noWrap/>
          </w:tcPr>
          <w:p w14:paraId="41C032E5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vMerge/>
            <w:shd w:val="clear" w:color="auto" w:fill="auto"/>
            <w:noWrap/>
          </w:tcPr>
          <w:p w14:paraId="056D56C2" w14:textId="77777777" w:rsidR="007E6F4A" w:rsidRPr="001362CA" w:rsidRDefault="007E6F4A" w:rsidP="00C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gridSpan w:val="2"/>
          </w:tcPr>
          <w:p w14:paraId="4EA6029A" w14:textId="77777777" w:rsidR="007E6F4A" w:rsidRPr="001362CA" w:rsidRDefault="007E6F4A" w:rsidP="00C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Upregulated genes</w:t>
            </w:r>
          </w:p>
        </w:tc>
        <w:tc>
          <w:tcPr>
            <w:tcW w:w="2410" w:type="dxa"/>
            <w:gridSpan w:val="2"/>
          </w:tcPr>
          <w:p w14:paraId="51BEBBA4" w14:textId="77777777" w:rsidR="007E6F4A" w:rsidRPr="001362CA" w:rsidRDefault="007E6F4A" w:rsidP="00C8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Downregulated genes</w:t>
            </w:r>
          </w:p>
        </w:tc>
      </w:tr>
      <w:tr w:rsidR="007E6F4A" w:rsidRPr="001362CA" w14:paraId="56FFBEB1" w14:textId="77777777" w:rsidTr="00BB12EF">
        <w:trPr>
          <w:trHeight w:val="280"/>
        </w:trPr>
        <w:tc>
          <w:tcPr>
            <w:tcW w:w="866" w:type="dxa"/>
            <w:vMerge/>
            <w:shd w:val="clear" w:color="auto" w:fill="auto"/>
            <w:noWrap/>
          </w:tcPr>
          <w:p w14:paraId="09404BB8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vMerge/>
            <w:shd w:val="clear" w:color="auto" w:fill="auto"/>
            <w:noWrap/>
          </w:tcPr>
          <w:p w14:paraId="02A59043" w14:textId="77777777" w:rsidR="007E6F4A" w:rsidRPr="001362CA" w:rsidRDefault="007E6F4A" w:rsidP="00C84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</w:tcPr>
          <w:p w14:paraId="249C1995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S</w:t>
            </w:r>
          </w:p>
        </w:tc>
        <w:tc>
          <w:tcPr>
            <w:tcW w:w="1063" w:type="dxa"/>
            <w:shd w:val="clear" w:color="auto" w:fill="auto"/>
            <w:noWrap/>
          </w:tcPr>
          <w:p w14:paraId="138E284D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05" w:type="dxa"/>
          </w:tcPr>
          <w:p w14:paraId="4FACBACF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S</w:t>
            </w:r>
          </w:p>
        </w:tc>
        <w:tc>
          <w:tcPr>
            <w:tcW w:w="1205" w:type="dxa"/>
            <w:shd w:val="clear" w:color="auto" w:fill="auto"/>
            <w:noWrap/>
          </w:tcPr>
          <w:p w14:paraId="308770D1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</w:t>
            </w: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7E6F4A" w:rsidRPr="001362CA" w14:paraId="73FC9A51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2C43720E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27B5030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ergy production and conversion</w:t>
            </w:r>
          </w:p>
        </w:tc>
        <w:tc>
          <w:tcPr>
            <w:tcW w:w="1063" w:type="dxa"/>
          </w:tcPr>
          <w:p w14:paraId="3FC017C1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75C2A8B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9</w:t>
            </w:r>
          </w:p>
        </w:tc>
        <w:tc>
          <w:tcPr>
            <w:tcW w:w="1205" w:type="dxa"/>
          </w:tcPr>
          <w:p w14:paraId="35D8F1C2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EBF8275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</w:tr>
      <w:tr w:rsidR="007E6F4A" w:rsidRPr="001362CA" w14:paraId="73A72E9B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3CB91122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2D31AFF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cycle control</w:t>
            </w:r>
            <w:bookmarkStart w:id="0" w:name="_GoBack"/>
            <w:bookmarkEnd w:id="0"/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cell division, chromosome partitioning</w:t>
            </w:r>
          </w:p>
        </w:tc>
        <w:tc>
          <w:tcPr>
            <w:tcW w:w="1063" w:type="dxa"/>
          </w:tcPr>
          <w:p w14:paraId="17BF73B8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6C70D79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05" w:type="dxa"/>
          </w:tcPr>
          <w:p w14:paraId="3D5C9434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3AE600A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 w:rsidR="007E6F4A" w:rsidRPr="001362CA" w14:paraId="5A0A63E8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6FB3DB61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1F407CE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ino acid transport and metabolism</w:t>
            </w:r>
          </w:p>
        </w:tc>
        <w:tc>
          <w:tcPr>
            <w:tcW w:w="1063" w:type="dxa"/>
          </w:tcPr>
          <w:p w14:paraId="69DC5581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4C936BD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9</w:t>
            </w:r>
          </w:p>
        </w:tc>
        <w:tc>
          <w:tcPr>
            <w:tcW w:w="1205" w:type="dxa"/>
          </w:tcPr>
          <w:p w14:paraId="7645DAAE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0E3463C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1</w:t>
            </w:r>
          </w:p>
        </w:tc>
      </w:tr>
      <w:tr w:rsidR="007E6F4A" w:rsidRPr="001362CA" w14:paraId="4496D5DD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5BA79BB6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80D8C8D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cleotide transport and metabolism</w:t>
            </w:r>
          </w:p>
        </w:tc>
        <w:tc>
          <w:tcPr>
            <w:tcW w:w="1063" w:type="dxa"/>
          </w:tcPr>
          <w:p w14:paraId="4AD5EB97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BBBEF0D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05" w:type="dxa"/>
          </w:tcPr>
          <w:p w14:paraId="43CE8E7A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63CC678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</w:t>
            </w:r>
          </w:p>
        </w:tc>
      </w:tr>
      <w:tr w:rsidR="007E6F4A" w:rsidRPr="001362CA" w14:paraId="26C64201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69976B2E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0F7B320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bohydrate transport and metabolism</w:t>
            </w:r>
          </w:p>
        </w:tc>
        <w:tc>
          <w:tcPr>
            <w:tcW w:w="1063" w:type="dxa"/>
          </w:tcPr>
          <w:p w14:paraId="699FD6A5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3FA7A3E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1205" w:type="dxa"/>
          </w:tcPr>
          <w:p w14:paraId="2B30717E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C7EC7DC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</w:tr>
      <w:tr w:rsidR="007E6F4A" w:rsidRPr="001362CA" w14:paraId="00FF6D30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1EDED63D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H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5CDACA3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enzyme transport and metabolism</w:t>
            </w:r>
          </w:p>
        </w:tc>
        <w:tc>
          <w:tcPr>
            <w:tcW w:w="1063" w:type="dxa"/>
          </w:tcPr>
          <w:p w14:paraId="1E64D830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DC65D4A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9</w:t>
            </w:r>
          </w:p>
        </w:tc>
        <w:tc>
          <w:tcPr>
            <w:tcW w:w="1205" w:type="dxa"/>
          </w:tcPr>
          <w:p w14:paraId="5DF5AE08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522540E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</w:t>
            </w:r>
          </w:p>
        </w:tc>
      </w:tr>
      <w:tr w:rsidR="007E6F4A" w:rsidRPr="001362CA" w14:paraId="0842F94E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620C8495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547202C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pid transport and metabolism</w:t>
            </w:r>
          </w:p>
        </w:tc>
        <w:tc>
          <w:tcPr>
            <w:tcW w:w="1063" w:type="dxa"/>
          </w:tcPr>
          <w:p w14:paraId="64AA0755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9E82F6D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205" w:type="dxa"/>
          </w:tcPr>
          <w:p w14:paraId="0B7069DA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2999055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</w:t>
            </w:r>
          </w:p>
        </w:tc>
      </w:tr>
      <w:tr w:rsidR="007E6F4A" w:rsidRPr="001362CA" w14:paraId="32E42796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0C62D285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J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6330019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lation, ribosomal structure and biogenesis</w:t>
            </w:r>
          </w:p>
        </w:tc>
        <w:tc>
          <w:tcPr>
            <w:tcW w:w="1063" w:type="dxa"/>
          </w:tcPr>
          <w:p w14:paraId="2D97995F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BE3A6A2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205" w:type="dxa"/>
          </w:tcPr>
          <w:p w14:paraId="577C5583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7E9796D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</w:t>
            </w:r>
          </w:p>
        </w:tc>
      </w:tr>
      <w:tr w:rsidR="007E6F4A" w:rsidRPr="001362CA" w14:paraId="6D18F0BB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75CF68ED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0F93838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cription</w:t>
            </w:r>
          </w:p>
        </w:tc>
        <w:tc>
          <w:tcPr>
            <w:tcW w:w="1063" w:type="dxa"/>
          </w:tcPr>
          <w:p w14:paraId="63EE9A60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3A55381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</w:t>
            </w:r>
          </w:p>
        </w:tc>
        <w:tc>
          <w:tcPr>
            <w:tcW w:w="1205" w:type="dxa"/>
          </w:tcPr>
          <w:p w14:paraId="088154A8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4996DDF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6</w:t>
            </w:r>
          </w:p>
        </w:tc>
      </w:tr>
      <w:tr w:rsidR="007E6F4A" w:rsidRPr="001362CA" w14:paraId="4B4C3C18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70D82546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F1AEBA3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plication, recombination and repair</w:t>
            </w:r>
          </w:p>
        </w:tc>
        <w:tc>
          <w:tcPr>
            <w:tcW w:w="1063" w:type="dxa"/>
          </w:tcPr>
          <w:p w14:paraId="36CE93C6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E07D851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205" w:type="dxa"/>
          </w:tcPr>
          <w:p w14:paraId="7E02568A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ABEF866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</w:t>
            </w:r>
          </w:p>
        </w:tc>
      </w:tr>
      <w:tr w:rsidR="007E6F4A" w:rsidRPr="001362CA" w14:paraId="5DDE3BB3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46AA32CB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A6B79EE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wall/membrane/envelope biogenesis</w:t>
            </w:r>
          </w:p>
        </w:tc>
        <w:tc>
          <w:tcPr>
            <w:tcW w:w="1063" w:type="dxa"/>
          </w:tcPr>
          <w:p w14:paraId="58314D51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66FFC8E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205" w:type="dxa"/>
          </w:tcPr>
          <w:p w14:paraId="4138D583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C63DB3B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6</w:t>
            </w:r>
          </w:p>
        </w:tc>
      </w:tr>
      <w:tr w:rsidR="007E6F4A" w:rsidRPr="001362CA" w14:paraId="1944D8D7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31A536FE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A3B7682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otility</w:t>
            </w:r>
          </w:p>
        </w:tc>
        <w:tc>
          <w:tcPr>
            <w:tcW w:w="1063" w:type="dxa"/>
          </w:tcPr>
          <w:p w14:paraId="463E1099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60FA056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05" w:type="dxa"/>
          </w:tcPr>
          <w:p w14:paraId="3086EC85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32C65A9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 w:rsidR="007E6F4A" w:rsidRPr="001362CA" w14:paraId="46AA8917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013F7EC9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O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EF8DDA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ttranslational modification, protein turnover, chaperones</w:t>
            </w:r>
          </w:p>
        </w:tc>
        <w:tc>
          <w:tcPr>
            <w:tcW w:w="1063" w:type="dxa"/>
          </w:tcPr>
          <w:p w14:paraId="3021E42D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F3B5AA8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205" w:type="dxa"/>
          </w:tcPr>
          <w:p w14:paraId="43119D5F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5CF2426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</w:t>
            </w:r>
          </w:p>
        </w:tc>
      </w:tr>
      <w:tr w:rsidR="007E6F4A" w:rsidRPr="001362CA" w14:paraId="3CDA790D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175A158B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F93555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organic ion transport and metabolism</w:t>
            </w:r>
          </w:p>
        </w:tc>
        <w:tc>
          <w:tcPr>
            <w:tcW w:w="1063" w:type="dxa"/>
          </w:tcPr>
          <w:p w14:paraId="747FF4CA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BDECD69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205" w:type="dxa"/>
          </w:tcPr>
          <w:p w14:paraId="5D7B21DD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7CF0AB4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3</w:t>
            </w:r>
          </w:p>
        </w:tc>
      </w:tr>
      <w:tr w:rsidR="007E6F4A" w:rsidRPr="001362CA" w14:paraId="49F4C387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2462C383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Q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F33F9E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condary metabolites biosynthesis, transport and catabolism</w:t>
            </w:r>
          </w:p>
        </w:tc>
        <w:tc>
          <w:tcPr>
            <w:tcW w:w="1063" w:type="dxa"/>
          </w:tcPr>
          <w:p w14:paraId="3DDC9818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2C3A8C2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205" w:type="dxa"/>
          </w:tcPr>
          <w:p w14:paraId="372E04BA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B781CC6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</w:tr>
      <w:tr w:rsidR="007E6F4A" w:rsidRPr="001362CA" w14:paraId="5AE1A457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4DFDE596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05D99A4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nction unknown</w:t>
            </w:r>
          </w:p>
        </w:tc>
        <w:tc>
          <w:tcPr>
            <w:tcW w:w="1063" w:type="dxa"/>
          </w:tcPr>
          <w:p w14:paraId="41DBDC81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AA715FC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1205" w:type="dxa"/>
          </w:tcPr>
          <w:p w14:paraId="67032535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EB75916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4</w:t>
            </w:r>
          </w:p>
        </w:tc>
      </w:tr>
      <w:tr w:rsidR="007E6F4A" w:rsidRPr="001362CA" w14:paraId="55D7F36E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1D6A877B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ADC466A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gnal transduction mechanisms</w:t>
            </w:r>
          </w:p>
        </w:tc>
        <w:tc>
          <w:tcPr>
            <w:tcW w:w="1063" w:type="dxa"/>
          </w:tcPr>
          <w:p w14:paraId="0F8603FD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353AC39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</w:t>
            </w:r>
          </w:p>
        </w:tc>
        <w:tc>
          <w:tcPr>
            <w:tcW w:w="1205" w:type="dxa"/>
          </w:tcPr>
          <w:p w14:paraId="5C02B9BB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F9C2F85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</w:t>
            </w:r>
          </w:p>
        </w:tc>
      </w:tr>
      <w:tr w:rsidR="007E6F4A" w:rsidRPr="001362CA" w14:paraId="7B7E6B20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58A2B560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U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150BB9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racellular trafficking, secretion, and vesicular transport</w:t>
            </w:r>
          </w:p>
        </w:tc>
        <w:tc>
          <w:tcPr>
            <w:tcW w:w="1063" w:type="dxa"/>
          </w:tcPr>
          <w:p w14:paraId="436FAEF8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E983630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205" w:type="dxa"/>
          </w:tcPr>
          <w:p w14:paraId="20639DF7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8AFCDFF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 w:rsidR="007E6F4A" w:rsidRPr="001362CA" w14:paraId="459E355B" w14:textId="77777777" w:rsidTr="00BB12EF">
        <w:trPr>
          <w:trHeight w:val="280"/>
        </w:trPr>
        <w:tc>
          <w:tcPr>
            <w:tcW w:w="866" w:type="dxa"/>
            <w:shd w:val="clear" w:color="auto" w:fill="auto"/>
            <w:noWrap/>
            <w:hideMark/>
          </w:tcPr>
          <w:p w14:paraId="3BE0B35F" w14:textId="77777777" w:rsidR="007E6F4A" w:rsidRPr="001362CA" w:rsidRDefault="007E6F4A" w:rsidP="00C8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V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64E0A05" w14:textId="77777777" w:rsidR="007E6F4A" w:rsidRPr="001362CA" w:rsidRDefault="007E6F4A" w:rsidP="00C8493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ense mechanisms</w:t>
            </w:r>
          </w:p>
        </w:tc>
        <w:tc>
          <w:tcPr>
            <w:tcW w:w="1063" w:type="dxa"/>
          </w:tcPr>
          <w:p w14:paraId="6AE338BB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A0452C0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205" w:type="dxa"/>
          </w:tcPr>
          <w:p w14:paraId="02E74A20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E134DD7" w14:textId="77777777" w:rsidR="007E6F4A" w:rsidRPr="001362CA" w:rsidRDefault="007E6F4A" w:rsidP="00C84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</w:t>
            </w:r>
          </w:p>
        </w:tc>
      </w:tr>
    </w:tbl>
    <w:p w14:paraId="6171C564" w14:textId="77777777" w:rsidR="00AF2657" w:rsidRDefault="007E6F4A">
      <w:r w:rsidRPr="001362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362CA">
        <w:rPr>
          <w:rFonts w:ascii="Times New Roman" w:hAnsi="Times New Roman" w:cs="Times New Roman"/>
          <w:sz w:val="24"/>
          <w:szCs w:val="24"/>
        </w:rPr>
        <w:t xml:space="preserve"> The enrichment level (%) was defined as the ratio between the number of genes in the COG class and the total upregulated (630) and downregulated (639) DEGs, respectively.</w:t>
      </w:r>
    </w:p>
    <w:sectPr w:rsidR="00AF26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6C343" w14:textId="77777777" w:rsidR="003F0E4D" w:rsidRDefault="003F0E4D" w:rsidP="00C235CD">
      <w:pPr>
        <w:spacing w:after="0" w:line="240" w:lineRule="auto"/>
      </w:pPr>
      <w:r>
        <w:separator/>
      </w:r>
    </w:p>
  </w:endnote>
  <w:endnote w:type="continuationSeparator" w:id="0">
    <w:p w14:paraId="17BC8A5F" w14:textId="77777777" w:rsidR="003F0E4D" w:rsidRDefault="003F0E4D" w:rsidP="00C23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6B80C" w14:textId="77777777" w:rsidR="003F0E4D" w:rsidRDefault="003F0E4D" w:rsidP="00C235CD">
      <w:pPr>
        <w:spacing w:after="0" w:line="240" w:lineRule="auto"/>
      </w:pPr>
      <w:r>
        <w:separator/>
      </w:r>
    </w:p>
  </w:footnote>
  <w:footnote w:type="continuationSeparator" w:id="0">
    <w:p w14:paraId="636B9549" w14:textId="77777777" w:rsidR="003F0E4D" w:rsidRDefault="003F0E4D" w:rsidP="00C23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2NzY3MzYzMDAxNDRR0lEKTi0uzszPAykwrgUArV8gAywAAAA="/>
  </w:docVars>
  <w:rsids>
    <w:rsidRoot w:val="007E6F4A"/>
    <w:rsid w:val="002A790E"/>
    <w:rsid w:val="003F0E4D"/>
    <w:rsid w:val="007E6F4A"/>
    <w:rsid w:val="00A82E90"/>
    <w:rsid w:val="00C235CD"/>
    <w:rsid w:val="00C8493D"/>
    <w:rsid w:val="00D51E57"/>
    <w:rsid w:val="00DB4746"/>
    <w:rsid w:val="00F2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70D187"/>
  <w15:docId w15:val="{C01BCFA1-E156-4B17-BBB5-77390EF97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6F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5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35CD"/>
  </w:style>
  <w:style w:type="paragraph" w:styleId="a4">
    <w:name w:val="footer"/>
    <w:basedOn w:val="a"/>
    <w:link w:val="Char0"/>
    <w:uiPriority w:val="99"/>
    <w:unhideWhenUsed/>
    <w:rsid w:val="00C235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3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oseb</dc:creator>
  <cp:keywords/>
  <dc:description/>
  <cp:lastModifiedBy>Song Yoseb</cp:lastModifiedBy>
  <cp:revision>5</cp:revision>
  <cp:lastPrinted>2018-05-10T05:11:00Z</cp:lastPrinted>
  <dcterms:created xsi:type="dcterms:W3CDTF">2018-04-28T07:22:00Z</dcterms:created>
  <dcterms:modified xsi:type="dcterms:W3CDTF">2018-05-16T05:30:00Z</dcterms:modified>
</cp:coreProperties>
</file>